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37E4" w:rsidRPr="00C92A56" w:rsidRDefault="006E2B90" w:rsidP="002637E4">
      <w:pPr>
        <w:spacing w:beforeLines="50" w:before="156" w:afterLines="50" w:after="156"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C92A56">
        <w:rPr>
          <w:rFonts w:ascii="Times New Roman" w:eastAsia="宋体" w:hAnsi="Times New Roman" w:cs="Times New Roman"/>
          <w:b/>
          <w:sz w:val="20"/>
          <w:szCs w:val="20"/>
        </w:rPr>
        <w:t xml:space="preserve">Table </w:t>
      </w:r>
      <w:r w:rsidR="000C64D7" w:rsidRPr="00C92A56">
        <w:rPr>
          <w:rFonts w:ascii="Times New Roman" w:eastAsia="宋体" w:hAnsi="Times New Roman" w:cs="Times New Roman"/>
          <w:b/>
          <w:sz w:val="20"/>
          <w:szCs w:val="20"/>
        </w:rPr>
        <w:t>S2</w:t>
      </w:r>
      <w:r w:rsidRPr="00C92A56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 w:rsidR="002637E4" w:rsidRPr="00C92A56">
        <w:rPr>
          <w:rFonts w:ascii="Times New Roman" w:eastAsia="宋体" w:hAnsi="Times New Roman" w:cs="Times New Roman"/>
          <w:i/>
          <w:sz w:val="20"/>
          <w:szCs w:val="20"/>
        </w:rPr>
        <w:t>G. hirsutum</w:t>
      </w:r>
      <w:r w:rsidR="002637E4" w:rsidRPr="00C92A56">
        <w:rPr>
          <w:rFonts w:ascii="Times New Roman" w:eastAsia="宋体" w:hAnsi="Times New Roman" w:cs="Times New Roman"/>
          <w:sz w:val="20"/>
          <w:szCs w:val="20"/>
        </w:rPr>
        <w:t xml:space="preserve"> fiber transcriptomes assembly statistics</w:t>
      </w:r>
      <w:bookmarkStart w:id="0" w:name="_GoBack"/>
      <w:bookmarkEnd w:id="0"/>
    </w:p>
    <w:tbl>
      <w:tblPr>
        <w:tblW w:w="4856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8"/>
        <w:gridCol w:w="1077"/>
        <w:gridCol w:w="1075"/>
        <w:gridCol w:w="1420"/>
        <w:gridCol w:w="1420"/>
        <w:gridCol w:w="1420"/>
        <w:gridCol w:w="1785"/>
      </w:tblGrid>
      <w:tr w:rsidR="00B377BD" w:rsidRPr="00C92A56" w:rsidTr="003600CE">
        <w:trPr>
          <w:trHeight w:hRule="exact" w:val="454"/>
          <w:jc w:val="center"/>
        </w:trPr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77BD" w:rsidRPr="00C92A56" w:rsidRDefault="00B377BD" w:rsidP="00E40353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reatment</w:t>
            </w:r>
            <w:r w:rsidR="00C22634" w:rsidRPr="00C92A5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s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77BD" w:rsidRPr="00C92A56" w:rsidRDefault="000C64D7" w:rsidP="00E40353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DPA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77BD" w:rsidRPr="00C92A56" w:rsidRDefault="00B377BD" w:rsidP="00E40353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Replicates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77BD" w:rsidRPr="00C92A56" w:rsidRDefault="004B0E62" w:rsidP="005F62C5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Raw </w:t>
            </w:r>
            <w:r w:rsidR="00B377BD" w:rsidRPr="00C92A5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reads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377BD" w:rsidRPr="00C92A56" w:rsidRDefault="00B377BD" w:rsidP="005F62C5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Clean reads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77BD" w:rsidRPr="00C92A56" w:rsidRDefault="00B377BD" w:rsidP="005F62C5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apped</w:t>
            </w:r>
            <w:r w:rsidR="00BD2128" w:rsidRPr="00C92A5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reads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77BD" w:rsidRPr="00C92A56" w:rsidRDefault="00B377BD" w:rsidP="005F62C5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apped ratio</w:t>
            </w:r>
            <w:r w:rsidR="000C64D7" w:rsidRPr="00C92A5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C92A56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%)</w:t>
            </w:r>
          </w:p>
        </w:tc>
      </w:tr>
      <w:tr w:rsidR="003B1D92" w:rsidRPr="00C92A56" w:rsidTr="003600CE">
        <w:trPr>
          <w:trHeight w:hRule="exact" w:val="284"/>
          <w:jc w:val="center"/>
        </w:trPr>
        <w:tc>
          <w:tcPr>
            <w:tcW w:w="670" w:type="pct"/>
            <w:vMerge w:val="restart"/>
            <w:tcBorders>
              <w:top w:val="single" w:sz="4" w:space="0" w:color="auto"/>
            </w:tcBorders>
            <w:vAlign w:val="center"/>
          </w:tcPr>
          <w:p w:rsidR="003B1D92" w:rsidRPr="00C92A56" w:rsidRDefault="000C64D7" w:rsidP="00E40353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NI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</w:tcBorders>
            <w:vAlign w:val="center"/>
          </w:tcPr>
          <w:p w:rsidR="003B1D92" w:rsidRPr="00C92A56" w:rsidRDefault="003B1D92" w:rsidP="00E40353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:rsidR="003B1D92" w:rsidRPr="00C92A56" w:rsidRDefault="00C22634" w:rsidP="00E40353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750" w:type="pc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5F62C5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867 564</w:t>
            </w:r>
          </w:p>
        </w:tc>
        <w:tc>
          <w:tcPr>
            <w:tcW w:w="750" w:type="pc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5F62C5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 893 172</w:t>
            </w: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:rsidR="003B1D92" w:rsidRPr="00C92A56" w:rsidRDefault="003B1D92" w:rsidP="005F62C5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781 833</w:t>
            </w:r>
          </w:p>
        </w:tc>
        <w:tc>
          <w:tcPr>
            <w:tcW w:w="974" w:type="pct"/>
            <w:tcBorders>
              <w:top w:val="single" w:sz="4" w:space="0" w:color="auto"/>
            </w:tcBorders>
            <w:vAlign w:val="center"/>
          </w:tcPr>
          <w:p w:rsidR="003B1D92" w:rsidRPr="00C92A56" w:rsidRDefault="003B1D92" w:rsidP="005F62C5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56</w:t>
            </w:r>
          </w:p>
        </w:tc>
      </w:tr>
      <w:tr w:rsidR="003B1D92" w:rsidRPr="00C92A56" w:rsidTr="003600CE">
        <w:trPr>
          <w:trHeight w:hRule="exact" w:val="284"/>
          <w:jc w:val="center"/>
        </w:trPr>
        <w:tc>
          <w:tcPr>
            <w:tcW w:w="670" w:type="pct"/>
            <w:vMerge/>
            <w:vAlign w:val="center"/>
          </w:tcPr>
          <w:p w:rsidR="003B1D92" w:rsidRPr="00C92A56" w:rsidRDefault="003B1D92" w:rsidP="005F62C5">
            <w:pPr>
              <w:widowControl/>
              <w:spacing w:line="180" w:lineRule="exact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:rsidR="003B1D92" w:rsidRPr="00C92A56" w:rsidRDefault="003B1D92" w:rsidP="00E40353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vAlign w:val="center"/>
          </w:tcPr>
          <w:p w:rsidR="003B1D92" w:rsidRPr="00C92A56" w:rsidRDefault="00C22634" w:rsidP="00E40353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I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5F62C5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 945 390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5F62C5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 995 028</w:t>
            </w:r>
          </w:p>
        </w:tc>
        <w:tc>
          <w:tcPr>
            <w:tcW w:w="750" w:type="pct"/>
            <w:vAlign w:val="center"/>
          </w:tcPr>
          <w:p w:rsidR="003B1D92" w:rsidRPr="00C92A56" w:rsidRDefault="003B1D92" w:rsidP="005F62C5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180 242</w:t>
            </w:r>
          </w:p>
        </w:tc>
        <w:tc>
          <w:tcPr>
            <w:tcW w:w="974" w:type="pct"/>
            <w:vAlign w:val="center"/>
          </w:tcPr>
          <w:p w:rsidR="003B1D92" w:rsidRPr="00C92A56" w:rsidRDefault="003B1D92" w:rsidP="005F62C5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64</w:t>
            </w:r>
          </w:p>
        </w:tc>
      </w:tr>
      <w:tr w:rsidR="003B1D92" w:rsidRPr="00C92A56" w:rsidTr="003600CE">
        <w:trPr>
          <w:trHeight w:hRule="exact" w:val="284"/>
          <w:jc w:val="center"/>
        </w:trPr>
        <w:tc>
          <w:tcPr>
            <w:tcW w:w="670" w:type="pct"/>
            <w:vMerge/>
            <w:vAlign w:val="center"/>
          </w:tcPr>
          <w:p w:rsidR="003B1D92" w:rsidRPr="00C92A56" w:rsidRDefault="003B1D92" w:rsidP="005F62C5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vAlign w:val="center"/>
          </w:tcPr>
          <w:p w:rsidR="003B1D92" w:rsidRPr="00C92A56" w:rsidRDefault="003B1D92" w:rsidP="00E40353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68" w:type="pct"/>
            <w:vAlign w:val="center"/>
          </w:tcPr>
          <w:p w:rsidR="003B1D92" w:rsidRPr="00C92A56" w:rsidRDefault="00C22634" w:rsidP="00E40353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5F62C5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462 858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5F62C5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 605 174</w:t>
            </w:r>
          </w:p>
        </w:tc>
        <w:tc>
          <w:tcPr>
            <w:tcW w:w="750" w:type="pct"/>
            <w:vAlign w:val="center"/>
          </w:tcPr>
          <w:p w:rsidR="003B1D92" w:rsidRPr="00C92A56" w:rsidRDefault="003B1D92" w:rsidP="005F62C5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360 939</w:t>
            </w:r>
          </w:p>
        </w:tc>
        <w:tc>
          <w:tcPr>
            <w:tcW w:w="974" w:type="pct"/>
            <w:vAlign w:val="center"/>
          </w:tcPr>
          <w:p w:rsidR="003B1D92" w:rsidRPr="00C92A56" w:rsidRDefault="003B1D92" w:rsidP="005F62C5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17</w:t>
            </w:r>
          </w:p>
        </w:tc>
      </w:tr>
      <w:tr w:rsidR="003B1D92" w:rsidRPr="00C92A56" w:rsidTr="003600CE">
        <w:trPr>
          <w:trHeight w:hRule="exact" w:val="284"/>
          <w:jc w:val="center"/>
        </w:trPr>
        <w:tc>
          <w:tcPr>
            <w:tcW w:w="670" w:type="pct"/>
            <w:vMerge/>
            <w:vAlign w:val="center"/>
          </w:tcPr>
          <w:p w:rsidR="003B1D92" w:rsidRPr="00C92A56" w:rsidRDefault="003B1D92" w:rsidP="00E40353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:rsidR="003B1D92" w:rsidRPr="00C92A56" w:rsidRDefault="003B1D92" w:rsidP="00E40353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vAlign w:val="center"/>
          </w:tcPr>
          <w:p w:rsidR="003B1D92" w:rsidRPr="00C92A56" w:rsidRDefault="00C22634" w:rsidP="00E40353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I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E40353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971 590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E40353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 075 134</w:t>
            </w:r>
          </w:p>
        </w:tc>
        <w:tc>
          <w:tcPr>
            <w:tcW w:w="750" w:type="pct"/>
            <w:vAlign w:val="center"/>
          </w:tcPr>
          <w:p w:rsidR="003B1D92" w:rsidRPr="00C92A56" w:rsidRDefault="003B1D92" w:rsidP="00E40353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040 538</w:t>
            </w:r>
          </w:p>
        </w:tc>
        <w:tc>
          <w:tcPr>
            <w:tcW w:w="974" w:type="pct"/>
            <w:vAlign w:val="center"/>
          </w:tcPr>
          <w:p w:rsidR="003B1D92" w:rsidRPr="00C92A56" w:rsidRDefault="003B1D92" w:rsidP="00E40353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32</w:t>
            </w:r>
          </w:p>
        </w:tc>
      </w:tr>
      <w:tr w:rsidR="003B1D92" w:rsidRPr="00C92A56" w:rsidTr="003600CE">
        <w:trPr>
          <w:trHeight w:hRule="exact" w:val="284"/>
          <w:jc w:val="center"/>
        </w:trPr>
        <w:tc>
          <w:tcPr>
            <w:tcW w:w="670" w:type="pct"/>
            <w:vMerge/>
            <w:vAlign w:val="center"/>
          </w:tcPr>
          <w:p w:rsidR="003B1D92" w:rsidRPr="00C92A56" w:rsidRDefault="003B1D92" w:rsidP="00572BB9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568" w:type="pct"/>
            <w:vAlign w:val="center"/>
          </w:tcPr>
          <w:p w:rsidR="003B1D92" w:rsidRPr="00C92A56" w:rsidRDefault="00C22634" w:rsidP="00572BB9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298 622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572BB9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7 398 380</w:t>
            </w:r>
          </w:p>
        </w:tc>
        <w:tc>
          <w:tcPr>
            <w:tcW w:w="750" w:type="pct"/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349 368</w:t>
            </w:r>
          </w:p>
        </w:tc>
        <w:tc>
          <w:tcPr>
            <w:tcW w:w="974" w:type="pct"/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92</w:t>
            </w:r>
          </w:p>
        </w:tc>
      </w:tr>
      <w:tr w:rsidR="003B1D92" w:rsidRPr="00C92A56" w:rsidTr="003600CE">
        <w:trPr>
          <w:trHeight w:hRule="exact" w:val="284"/>
          <w:jc w:val="center"/>
        </w:trPr>
        <w:tc>
          <w:tcPr>
            <w:tcW w:w="670" w:type="pct"/>
            <w:vMerge/>
            <w:vAlign w:val="center"/>
          </w:tcPr>
          <w:p w:rsidR="003B1D92" w:rsidRPr="00C92A56" w:rsidRDefault="003B1D92" w:rsidP="00572BB9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vAlign w:val="center"/>
          </w:tcPr>
          <w:p w:rsidR="003B1D92" w:rsidRPr="00C92A56" w:rsidRDefault="00C22634" w:rsidP="00572BB9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I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603 604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572BB9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 423 376</w:t>
            </w:r>
          </w:p>
        </w:tc>
        <w:tc>
          <w:tcPr>
            <w:tcW w:w="750" w:type="pct"/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139 657</w:t>
            </w:r>
          </w:p>
        </w:tc>
        <w:tc>
          <w:tcPr>
            <w:tcW w:w="974" w:type="pct"/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40</w:t>
            </w:r>
          </w:p>
        </w:tc>
      </w:tr>
      <w:tr w:rsidR="003B1D92" w:rsidRPr="00C92A56" w:rsidTr="003600CE">
        <w:trPr>
          <w:trHeight w:hRule="exact" w:val="284"/>
          <w:jc w:val="center"/>
        </w:trPr>
        <w:tc>
          <w:tcPr>
            <w:tcW w:w="670" w:type="pct"/>
            <w:vMerge/>
            <w:vAlign w:val="center"/>
          </w:tcPr>
          <w:p w:rsidR="003B1D92" w:rsidRPr="00C92A56" w:rsidRDefault="003B1D92" w:rsidP="00572BB9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568" w:type="pct"/>
            <w:vAlign w:val="center"/>
          </w:tcPr>
          <w:p w:rsidR="003B1D92" w:rsidRPr="00C92A56" w:rsidRDefault="00C22634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 752 938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572BB9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2 294 666</w:t>
            </w:r>
          </w:p>
        </w:tc>
        <w:tc>
          <w:tcPr>
            <w:tcW w:w="750" w:type="pct"/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884 347</w:t>
            </w:r>
          </w:p>
        </w:tc>
        <w:tc>
          <w:tcPr>
            <w:tcW w:w="974" w:type="pct"/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28</w:t>
            </w:r>
          </w:p>
        </w:tc>
      </w:tr>
      <w:tr w:rsidR="003B1D92" w:rsidRPr="00C92A56" w:rsidTr="003600CE">
        <w:trPr>
          <w:trHeight w:hRule="exact" w:val="284"/>
          <w:jc w:val="center"/>
        </w:trPr>
        <w:tc>
          <w:tcPr>
            <w:tcW w:w="670" w:type="pct"/>
            <w:vMerge/>
            <w:vAlign w:val="center"/>
          </w:tcPr>
          <w:p w:rsidR="003B1D92" w:rsidRPr="00C92A56" w:rsidRDefault="003B1D92" w:rsidP="00572BB9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vAlign w:val="center"/>
          </w:tcPr>
          <w:p w:rsidR="003B1D92" w:rsidRPr="00C92A56" w:rsidRDefault="00C22634" w:rsidP="00572BB9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I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504 046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572BB9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 335 746</w:t>
            </w:r>
          </w:p>
        </w:tc>
        <w:tc>
          <w:tcPr>
            <w:tcW w:w="750" w:type="pct"/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989 788</w:t>
            </w:r>
          </w:p>
        </w:tc>
        <w:tc>
          <w:tcPr>
            <w:tcW w:w="974" w:type="pct"/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32</w:t>
            </w:r>
          </w:p>
        </w:tc>
      </w:tr>
      <w:tr w:rsidR="003B1D92" w:rsidRPr="00C92A56" w:rsidTr="003600CE">
        <w:trPr>
          <w:trHeight w:hRule="exact" w:val="284"/>
          <w:jc w:val="center"/>
        </w:trPr>
        <w:tc>
          <w:tcPr>
            <w:tcW w:w="670" w:type="pct"/>
            <w:vMerge/>
            <w:vAlign w:val="center"/>
          </w:tcPr>
          <w:p w:rsidR="003B1D92" w:rsidRPr="00C92A56" w:rsidRDefault="003B1D92" w:rsidP="00572BB9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568" w:type="pct"/>
            <w:vAlign w:val="center"/>
          </w:tcPr>
          <w:p w:rsidR="003B1D92" w:rsidRPr="00C92A56" w:rsidRDefault="00C22634" w:rsidP="00572BB9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168 236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572BB9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 565 142</w:t>
            </w:r>
          </w:p>
        </w:tc>
        <w:tc>
          <w:tcPr>
            <w:tcW w:w="750" w:type="pct"/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774 854</w:t>
            </w:r>
          </w:p>
        </w:tc>
        <w:tc>
          <w:tcPr>
            <w:tcW w:w="974" w:type="pct"/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56</w:t>
            </w:r>
          </w:p>
        </w:tc>
      </w:tr>
      <w:tr w:rsidR="003B1D92" w:rsidRPr="00C92A56" w:rsidTr="003600CE">
        <w:trPr>
          <w:trHeight w:hRule="exact" w:val="284"/>
          <w:jc w:val="center"/>
        </w:trPr>
        <w:tc>
          <w:tcPr>
            <w:tcW w:w="670" w:type="pct"/>
            <w:vMerge/>
            <w:vAlign w:val="center"/>
          </w:tcPr>
          <w:p w:rsidR="003B1D92" w:rsidRPr="00C92A56" w:rsidRDefault="003B1D92" w:rsidP="00572BB9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vAlign w:val="center"/>
          </w:tcPr>
          <w:p w:rsidR="003B1D92" w:rsidRPr="00C92A56" w:rsidRDefault="00C22634" w:rsidP="00572BB9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I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 623 072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572BB9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5 934 720</w:t>
            </w:r>
          </w:p>
        </w:tc>
        <w:tc>
          <w:tcPr>
            <w:tcW w:w="750" w:type="pct"/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440 388</w:t>
            </w:r>
          </w:p>
        </w:tc>
        <w:tc>
          <w:tcPr>
            <w:tcW w:w="974" w:type="pct"/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7</w:t>
            </w:r>
          </w:p>
        </w:tc>
      </w:tr>
      <w:tr w:rsidR="003B1D92" w:rsidRPr="00C92A56" w:rsidTr="003600CE">
        <w:trPr>
          <w:trHeight w:hRule="exact" w:val="284"/>
          <w:jc w:val="center"/>
        </w:trPr>
        <w:tc>
          <w:tcPr>
            <w:tcW w:w="670" w:type="pct"/>
            <w:vMerge/>
            <w:vAlign w:val="center"/>
          </w:tcPr>
          <w:p w:rsidR="003B1D92" w:rsidRPr="00C92A56" w:rsidRDefault="003B1D92" w:rsidP="00572BB9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568" w:type="pct"/>
            <w:vAlign w:val="center"/>
          </w:tcPr>
          <w:p w:rsidR="003B1D92" w:rsidRPr="00C92A56" w:rsidRDefault="00C22634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 986 402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572BB9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 654 090</w:t>
            </w:r>
          </w:p>
        </w:tc>
        <w:tc>
          <w:tcPr>
            <w:tcW w:w="750" w:type="pct"/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581 074</w:t>
            </w:r>
          </w:p>
        </w:tc>
        <w:tc>
          <w:tcPr>
            <w:tcW w:w="974" w:type="pct"/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53</w:t>
            </w:r>
          </w:p>
        </w:tc>
      </w:tr>
      <w:tr w:rsidR="003B1D92" w:rsidRPr="00C92A56" w:rsidTr="003600CE">
        <w:trPr>
          <w:trHeight w:hRule="exact" w:val="284"/>
          <w:jc w:val="center"/>
        </w:trPr>
        <w:tc>
          <w:tcPr>
            <w:tcW w:w="670" w:type="pct"/>
            <w:vMerge/>
            <w:vAlign w:val="center"/>
          </w:tcPr>
          <w:p w:rsidR="003B1D92" w:rsidRPr="00C92A56" w:rsidRDefault="003B1D92" w:rsidP="00572BB9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vAlign w:val="center"/>
          </w:tcPr>
          <w:p w:rsidR="003B1D92" w:rsidRPr="00C92A56" w:rsidRDefault="00C22634" w:rsidP="00572BB9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I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698 506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572BB9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9 769 700</w:t>
            </w:r>
          </w:p>
        </w:tc>
        <w:tc>
          <w:tcPr>
            <w:tcW w:w="750" w:type="pct"/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049 562</w:t>
            </w:r>
          </w:p>
        </w:tc>
        <w:tc>
          <w:tcPr>
            <w:tcW w:w="974" w:type="pct"/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68</w:t>
            </w:r>
          </w:p>
        </w:tc>
      </w:tr>
      <w:tr w:rsidR="003B1D92" w:rsidRPr="00C92A56" w:rsidTr="003600CE">
        <w:trPr>
          <w:trHeight w:hRule="exact" w:val="284"/>
          <w:jc w:val="center"/>
        </w:trPr>
        <w:tc>
          <w:tcPr>
            <w:tcW w:w="670" w:type="pct"/>
            <w:vMerge/>
            <w:vAlign w:val="center"/>
          </w:tcPr>
          <w:p w:rsidR="003B1D92" w:rsidRPr="00C92A56" w:rsidRDefault="003B1D92" w:rsidP="00572BB9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568" w:type="pct"/>
            <w:vAlign w:val="center"/>
          </w:tcPr>
          <w:p w:rsidR="003B1D92" w:rsidRPr="00C92A56" w:rsidRDefault="00C22634" w:rsidP="00572BB9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177 316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572BB9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 331 752</w:t>
            </w:r>
          </w:p>
        </w:tc>
        <w:tc>
          <w:tcPr>
            <w:tcW w:w="750" w:type="pct"/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492 629</w:t>
            </w:r>
          </w:p>
        </w:tc>
        <w:tc>
          <w:tcPr>
            <w:tcW w:w="974" w:type="pct"/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91</w:t>
            </w:r>
          </w:p>
        </w:tc>
      </w:tr>
      <w:tr w:rsidR="003B1D92" w:rsidRPr="00C92A56" w:rsidTr="003600CE">
        <w:trPr>
          <w:trHeight w:hRule="exact" w:val="284"/>
          <w:jc w:val="center"/>
        </w:trPr>
        <w:tc>
          <w:tcPr>
            <w:tcW w:w="670" w:type="pct"/>
            <w:vMerge/>
            <w:vAlign w:val="center"/>
          </w:tcPr>
          <w:p w:rsidR="003B1D92" w:rsidRPr="00C92A56" w:rsidRDefault="003B1D92" w:rsidP="00572BB9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vAlign w:val="center"/>
          </w:tcPr>
          <w:p w:rsidR="003B1D92" w:rsidRPr="00C92A56" w:rsidRDefault="00C22634" w:rsidP="00572BB9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I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 023 788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572BB9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 755 136</w:t>
            </w:r>
          </w:p>
        </w:tc>
        <w:tc>
          <w:tcPr>
            <w:tcW w:w="750" w:type="pct"/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882 328</w:t>
            </w:r>
          </w:p>
        </w:tc>
        <w:tc>
          <w:tcPr>
            <w:tcW w:w="974" w:type="pct"/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25</w:t>
            </w:r>
          </w:p>
        </w:tc>
      </w:tr>
      <w:tr w:rsidR="003B1D92" w:rsidRPr="00C92A56" w:rsidTr="003600CE">
        <w:trPr>
          <w:trHeight w:hRule="exact" w:val="284"/>
          <w:jc w:val="center"/>
        </w:trPr>
        <w:tc>
          <w:tcPr>
            <w:tcW w:w="670" w:type="pct"/>
            <w:vMerge/>
            <w:vAlign w:val="center"/>
          </w:tcPr>
          <w:p w:rsidR="003B1D92" w:rsidRPr="00C92A56" w:rsidRDefault="003B1D92" w:rsidP="00572BB9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568" w:type="pct"/>
            <w:vAlign w:val="center"/>
          </w:tcPr>
          <w:p w:rsidR="003B1D92" w:rsidRPr="00C92A56" w:rsidRDefault="00C22634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 570 636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572BB9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 394 502</w:t>
            </w:r>
          </w:p>
        </w:tc>
        <w:tc>
          <w:tcPr>
            <w:tcW w:w="750" w:type="pct"/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844 276</w:t>
            </w:r>
          </w:p>
        </w:tc>
        <w:tc>
          <w:tcPr>
            <w:tcW w:w="974" w:type="pct"/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72</w:t>
            </w:r>
          </w:p>
        </w:tc>
      </w:tr>
      <w:tr w:rsidR="003B1D92" w:rsidRPr="00C92A56" w:rsidTr="003600CE">
        <w:trPr>
          <w:trHeight w:hRule="exact" w:val="284"/>
          <w:jc w:val="center"/>
        </w:trPr>
        <w:tc>
          <w:tcPr>
            <w:tcW w:w="670" w:type="pct"/>
            <w:vMerge/>
            <w:tcBorders>
              <w:bottom w:val="single" w:sz="4" w:space="0" w:color="auto"/>
            </w:tcBorders>
            <w:vAlign w:val="center"/>
          </w:tcPr>
          <w:p w:rsidR="003B1D92" w:rsidRPr="00C92A56" w:rsidRDefault="003B1D92" w:rsidP="00572BB9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bottom w:val="single" w:sz="4" w:space="0" w:color="auto"/>
            </w:tcBorders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</w:tcPr>
          <w:p w:rsidR="003B1D92" w:rsidRPr="00C92A56" w:rsidRDefault="00C22634" w:rsidP="00572BB9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I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 147 212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572BB9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 068 878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739 702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vAlign w:val="center"/>
          </w:tcPr>
          <w:p w:rsidR="003B1D92" w:rsidRPr="00C92A56" w:rsidRDefault="003B1D92" w:rsidP="00572BB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22</w:t>
            </w:r>
          </w:p>
        </w:tc>
      </w:tr>
      <w:tr w:rsidR="003B1D92" w:rsidRPr="00C92A56" w:rsidTr="003600CE">
        <w:trPr>
          <w:trHeight w:hRule="exact" w:val="284"/>
          <w:jc w:val="center"/>
        </w:trPr>
        <w:tc>
          <w:tcPr>
            <w:tcW w:w="67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D92" w:rsidRPr="00C92A56" w:rsidRDefault="000C64D7" w:rsidP="00AD7514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WD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</w:tcBorders>
            <w:vAlign w:val="center"/>
          </w:tcPr>
          <w:p w:rsidR="003B1D92" w:rsidRPr="00C92A56" w:rsidRDefault="003B1D92" w:rsidP="003B1D92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:rsidR="003B1D92" w:rsidRPr="00C92A56" w:rsidRDefault="00C22634" w:rsidP="003B1D92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750" w:type="pc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909 942</w:t>
            </w:r>
          </w:p>
        </w:tc>
        <w:tc>
          <w:tcPr>
            <w:tcW w:w="750" w:type="pc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3B1D92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 733 480</w:t>
            </w: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142 481</w:t>
            </w:r>
          </w:p>
        </w:tc>
        <w:tc>
          <w:tcPr>
            <w:tcW w:w="974" w:type="pct"/>
            <w:tcBorders>
              <w:top w:val="single" w:sz="4" w:space="0" w:color="auto"/>
            </w:tcBorders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33</w:t>
            </w:r>
          </w:p>
        </w:tc>
      </w:tr>
      <w:tr w:rsidR="003B1D92" w:rsidRPr="00C92A56" w:rsidTr="003600CE">
        <w:trPr>
          <w:trHeight w:hRule="exact" w:val="284"/>
          <w:jc w:val="center"/>
        </w:trPr>
        <w:tc>
          <w:tcPr>
            <w:tcW w:w="670" w:type="pct"/>
            <w:vMerge/>
            <w:tcBorders>
              <w:bottom w:val="single" w:sz="4" w:space="0" w:color="auto"/>
            </w:tcBorders>
            <w:vAlign w:val="center"/>
          </w:tcPr>
          <w:p w:rsidR="003B1D92" w:rsidRPr="00C92A56" w:rsidRDefault="003B1D92" w:rsidP="003B1D92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:rsidR="003B1D92" w:rsidRPr="00C92A56" w:rsidRDefault="003B1D92" w:rsidP="003B1D92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vAlign w:val="center"/>
          </w:tcPr>
          <w:p w:rsidR="003B1D92" w:rsidRPr="00C92A56" w:rsidRDefault="00C22634" w:rsidP="003B1D92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I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424 478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3B1D92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8 446 332</w:t>
            </w:r>
          </w:p>
        </w:tc>
        <w:tc>
          <w:tcPr>
            <w:tcW w:w="750" w:type="pc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038 684</w:t>
            </w:r>
          </w:p>
        </w:tc>
        <w:tc>
          <w:tcPr>
            <w:tcW w:w="974" w:type="pc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56</w:t>
            </w:r>
          </w:p>
        </w:tc>
      </w:tr>
      <w:tr w:rsidR="003B1D92" w:rsidRPr="00C92A56" w:rsidTr="003600CE">
        <w:trPr>
          <w:trHeight w:hRule="exact" w:val="284"/>
          <w:jc w:val="center"/>
        </w:trPr>
        <w:tc>
          <w:tcPr>
            <w:tcW w:w="670" w:type="pct"/>
            <w:vMerge/>
            <w:tcBorders>
              <w:bottom w:val="single" w:sz="4" w:space="0" w:color="auto"/>
            </w:tcBorders>
            <w:vAlign w:val="center"/>
          </w:tcPr>
          <w:p w:rsidR="003B1D92" w:rsidRPr="00C92A56" w:rsidRDefault="003B1D92" w:rsidP="003B1D92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68" w:type="pct"/>
            <w:vAlign w:val="center"/>
          </w:tcPr>
          <w:p w:rsidR="003B1D92" w:rsidRPr="00C92A56" w:rsidRDefault="00C22634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426 870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3B1D92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 544 302</w:t>
            </w:r>
          </w:p>
        </w:tc>
        <w:tc>
          <w:tcPr>
            <w:tcW w:w="750" w:type="pc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709 759</w:t>
            </w:r>
          </w:p>
        </w:tc>
        <w:tc>
          <w:tcPr>
            <w:tcW w:w="974" w:type="pc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79</w:t>
            </w:r>
          </w:p>
        </w:tc>
      </w:tr>
      <w:tr w:rsidR="003B1D92" w:rsidRPr="00C92A56" w:rsidTr="003600CE">
        <w:trPr>
          <w:trHeight w:hRule="exact" w:val="284"/>
          <w:jc w:val="center"/>
        </w:trPr>
        <w:tc>
          <w:tcPr>
            <w:tcW w:w="670" w:type="pct"/>
            <w:vMerge/>
            <w:tcBorders>
              <w:bottom w:val="single" w:sz="4" w:space="0" w:color="auto"/>
            </w:tcBorders>
            <w:vAlign w:val="center"/>
          </w:tcPr>
          <w:p w:rsidR="003B1D92" w:rsidRPr="00C92A56" w:rsidRDefault="003B1D92" w:rsidP="003B1D92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:rsidR="003B1D92" w:rsidRPr="00C92A56" w:rsidRDefault="003B1D92" w:rsidP="003B1D92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vAlign w:val="center"/>
          </w:tcPr>
          <w:p w:rsidR="003B1D92" w:rsidRPr="00C92A56" w:rsidRDefault="00C22634" w:rsidP="003B1D92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I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714 744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3B1D92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8 378 090</w:t>
            </w:r>
          </w:p>
        </w:tc>
        <w:tc>
          <w:tcPr>
            <w:tcW w:w="750" w:type="pc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752 036</w:t>
            </w:r>
          </w:p>
        </w:tc>
        <w:tc>
          <w:tcPr>
            <w:tcW w:w="974" w:type="pc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27</w:t>
            </w:r>
          </w:p>
        </w:tc>
      </w:tr>
      <w:tr w:rsidR="003B1D92" w:rsidRPr="00C92A56" w:rsidTr="003600CE">
        <w:trPr>
          <w:trHeight w:hRule="exact" w:val="284"/>
          <w:jc w:val="center"/>
        </w:trPr>
        <w:tc>
          <w:tcPr>
            <w:tcW w:w="670" w:type="pct"/>
            <w:vMerge/>
            <w:tcBorders>
              <w:bottom w:val="single" w:sz="4" w:space="0" w:color="auto"/>
            </w:tcBorders>
            <w:vAlign w:val="center"/>
          </w:tcPr>
          <w:p w:rsidR="003B1D92" w:rsidRPr="00C92A56" w:rsidRDefault="003B1D92" w:rsidP="003B1D92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568" w:type="pct"/>
            <w:vAlign w:val="center"/>
          </w:tcPr>
          <w:p w:rsidR="003B1D92" w:rsidRPr="00C92A56" w:rsidRDefault="00C22634" w:rsidP="003B1D92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309 192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3B1D92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 671 846</w:t>
            </w:r>
          </w:p>
        </w:tc>
        <w:tc>
          <w:tcPr>
            <w:tcW w:w="750" w:type="pc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432 161</w:t>
            </w:r>
          </w:p>
        </w:tc>
        <w:tc>
          <w:tcPr>
            <w:tcW w:w="974" w:type="pc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03</w:t>
            </w:r>
          </w:p>
        </w:tc>
      </w:tr>
      <w:tr w:rsidR="003B1D92" w:rsidRPr="00C92A56" w:rsidTr="003600CE">
        <w:trPr>
          <w:trHeight w:hRule="exact" w:val="284"/>
          <w:jc w:val="center"/>
        </w:trPr>
        <w:tc>
          <w:tcPr>
            <w:tcW w:w="670" w:type="pct"/>
            <w:vMerge/>
            <w:tcBorders>
              <w:bottom w:val="single" w:sz="4" w:space="0" w:color="auto"/>
            </w:tcBorders>
            <w:vAlign w:val="center"/>
          </w:tcPr>
          <w:p w:rsidR="003B1D92" w:rsidRPr="00C92A56" w:rsidRDefault="003B1D92" w:rsidP="003B1D92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vAlign w:val="center"/>
          </w:tcPr>
          <w:p w:rsidR="003B1D92" w:rsidRPr="00C92A56" w:rsidRDefault="00C22634" w:rsidP="003B1D92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I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151 802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3B1D92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 597 610</w:t>
            </w:r>
          </w:p>
        </w:tc>
        <w:tc>
          <w:tcPr>
            <w:tcW w:w="750" w:type="pc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933 518</w:t>
            </w:r>
          </w:p>
        </w:tc>
        <w:tc>
          <w:tcPr>
            <w:tcW w:w="974" w:type="pc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68</w:t>
            </w:r>
          </w:p>
        </w:tc>
      </w:tr>
      <w:tr w:rsidR="003B1D92" w:rsidRPr="00C92A56" w:rsidTr="003600CE">
        <w:trPr>
          <w:trHeight w:hRule="exact" w:val="284"/>
          <w:jc w:val="center"/>
        </w:trPr>
        <w:tc>
          <w:tcPr>
            <w:tcW w:w="670" w:type="pct"/>
            <w:vMerge/>
            <w:tcBorders>
              <w:bottom w:val="single" w:sz="4" w:space="0" w:color="auto"/>
            </w:tcBorders>
            <w:vAlign w:val="center"/>
          </w:tcPr>
          <w:p w:rsidR="003B1D92" w:rsidRPr="00C92A56" w:rsidRDefault="003B1D92" w:rsidP="003B1D92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568" w:type="pct"/>
            <w:vAlign w:val="center"/>
          </w:tcPr>
          <w:p w:rsidR="003B1D92" w:rsidRPr="00C92A56" w:rsidRDefault="00C22634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205 974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3B1D92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9 438 564</w:t>
            </w:r>
          </w:p>
        </w:tc>
        <w:tc>
          <w:tcPr>
            <w:tcW w:w="750" w:type="pc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086 002</w:t>
            </w:r>
          </w:p>
        </w:tc>
        <w:tc>
          <w:tcPr>
            <w:tcW w:w="974" w:type="pc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89</w:t>
            </w:r>
          </w:p>
        </w:tc>
      </w:tr>
      <w:tr w:rsidR="003B1D92" w:rsidRPr="00C92A56" w:rsidTr="003600CE">
        <w:trPr>
          <w:trHeight w:hRule="exact" w:val="284"/>
          <w:jc w:val="center"/>
        </w:trPr>
        <w:tc>
          <w:tcPr>
            <w:tcW w:w="670" w:type="pct"/>
            <w:vMerge/>
            <w:tcBorders>
              <w:bottom w:val="single" w:sz="4" w:space="0" w:color="auto"/>
            </w:tcBorders>
            <w:vAlign w:val="center"/>
          </w:tcPr>
          <w:p w:rsidR="003B1D92" w:rsidRPr="00C92A56" w:rsidRDefault="003B1D92" w:rsidP="003B1D92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vAlign w:val="center"/>
          </w:tcPr>
          <w:p w:rsidR="003B1D92" w:rsidRPr="00C92A56" w:rsidRDefault="00C22634" w:rsidP="003B1D92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I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282 564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3B1D92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 626 576</w:t>
            </w:r>
          </w:p>
        </w:tc>
        <w:tc>
          <w:tcPr>
            <w:tcW w:w="750" w:type="pc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582 341</w:t>
            </w:r>
          </w:p>
        </w:tc>
        <w:tc>
          <w:tcPr>
            <w:tcW w:w="974" w:type="pc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70</w:t>
            </w:r>
          </w:p>
        </w:tc>
      </w:tr>
      <w:tr w:rsidR="003B1D92" w:rsidRPr="00C92A56" w:rsidTr="003600CE">
        <w:trPr>
          <w:trHeight w:hRule="exact" w:val="284"/>
          <w:jc w:val="center"/>
        </w:trPr>
        <w:tc>
          <w:tcPr>
            <w:tcW w:w="670" w:type="pct"/>
            <w:vMerge/>
            <w:tcBorders>
              <w:bottom w:val="single" w:sz="4" w:space="0" w:color="auto"/>
            </w:tcBorders>
            <w:vAlign w:val="center"/>
          </w:tcPr>
          <w:p w:rsidR="003B1D92" w:rsidRPr="00C92A56" w:rsidRDefault="003B1D92" w:rsidP="003B1D92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568" w:type="pct"/>
            <w:vAlign w:val="center"/>
          </w:tcPr>
          <w:p w:rsidR="003B1D92" w:rsidRPr="00C92A56" w:rsidRDefault="00C22634" w:rsidP="003B1D92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 917 944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3B1D92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 013 086</w:t>
            </w:r>
          </w:p>
        </w:tc>
        <w:tc>
          <w:tcPr>
            <w:tcW w:w="750" w:type="pc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989 042</w:t>
            </w:r>
          </w:p>
        </w:tc>
        <w:tc>
          <w:tcPr>
            <w:tcW w:w="974" w:type="pc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44</w:t>
            </w:r>
          </w:p>
        </w:tc>
      </w:tr>
      <w:tr w:rsidR="003B1D92" w:rsidRPr="00C92A56" w:rsidTr="003600CE">
        <w:trPr>
          <w:trHeight w:hRule="exact" w:val="284"/>
          <w:jc w:val="center"/>
        </w:trPr>
        <w:tc>
          <w:tcPr>
            <w:tcW w:w="670" w:type="pct"/>
            <w:vMerge/>
            <w:tcBorders>
              <w:bottom w:val="single" w:sz="4" w:space="0" w:color="auto"/>
            </w:tcBorders>
            <w:vAlign w:val="center"/>
          </w:tcPr>
          <w:p w:rsidR="003B1D92" w:rsidRPr="00C92A56" w:rsidRDefault="003B1D92" w:rsidP="003B1D92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vAlign w:val="center"/>
          </w:tcPr>
          <w:p w:rsidR="003B1D92" w:rsidRPr="00C92A56" w:rsidRDefault="00C22634" w:rsidP="003B1D92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I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535 088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3B1D92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 238 168</w:t>
            </w:r>
          </w:p>
        </w:tc>
        <w:tc>
          <w:tcPr>
            <w:tcW w:w="750" w:type="pc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078 384</w:t>
            </w:r>
          </w:p>
        </w:tc>
        <w:tc>
          <w:tcPr>
            <w:tcW w:w="974" w:type="pc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10</w:t>
            </w:r>
          </w:p>
        </w:tc>
      </w:tr>
      <w:tr w:rsidR="003B1D92" w:rsidRPr="00C92A56" w:rsidTr="003600CE">
        <w:trPr>
          <w:trHeight w:hRule="exact" w:val="284"/>
          <w:jc w:val="center"/>
        </w:trPr>
        <w:tc>
          <w:tcPr>
            <w:tcW w:w="670" w:type="pct"/>
            <w:vMerge/>
            <w:tcBorders>
              <w:bottom w:val="single" w:sz="4" w:space="0" w:color="auto"/>
            </w:tcBorders>
            <w:vAlign w:val="center"/>
          </w:tcPr>
          <w:p w:rsidR="003B1D92" w:rsidRPr="00C92A56" w:rsidRDefault="003B1D92" w:rsidP="003B1D92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568" w:type="pct"/>
            <w:vAlign w:val="center"/>
          </w:tcPr>
          <w:p w:rsidR="003B1D92" w:rsidRPr="00C92A56" w:rsidRDefault="00C22634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554 774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3B1D92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 615 378</w:t>
            </w:r>
          </w:p>
        </w:tc>
        <w:tc>
          <w:tcPr>
            <w:tcW w:w="750" w:type="pc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215 292</w:t>
            </w:r>
          </w:p>
        </w:tc>
        <w:tc>
          <w:tcPr>
            <w:tcW w:w="974" w:type="pc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55</w:t>
            </w:r>
          </w:p>
        </w:tc>
      </w:tr>
      <w:tr w:rsidR="003B1D92" w:rsidRPr="00C92A56" w:rsidTr="003600CE">
        <w:trPr>
          <w:trHeight w:hRule="exact" w:val="284"/>
          <w:jc w:val="center"/>
        </w:trPr>
        <w:tc>
          <w:tcPr>
            <w:tcW w:w="670" w:type="pct"/>
            <w:vMerge/>
            <w:tcBorders>
              <w:bottom w:val="single" w:sz="4" w:space="0" w:color="auto"/>
            </w:tcBorders>
            <w:vAlign w:val="center"/>
          </w:tcPr>
          <w:p w:rsidR="003B1D92" w:rsidRPr="00C92A56" w:rsidRDefault="003B1D92" w:rsidP="003B1D92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vAlign w:val="center"/>
          </w:tcPr>
          <w:p w:rsidR="003B1D92" w:rsidRPr="00C92A56" w:rsidRDefault="00C22634" w:rsidP="003B1D92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I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032 026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3B1D92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 557 434</w:t>
            </w:r>
          </w:p>
        </w:tc>
        <w:tc>
          <w:tcPr>
            <w:tcW w:w="750" w:type="pc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777 807</w:t>
            </w:r>
          </w:p>
        </w:tc>
        <w:tc>
          <w:tcPr>
            <w:tcW w:w="974" w:type="pc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1</w:t>
            </w:r>
          </w:p>
        </w:tc>
      </w:tr>
      <w:tr w:rsidR="003B1D92" w:rsidRPr="00C92A56" w:rsidTr="003600CE">
        <w:trPr>
          <w:trHeight w:hRule="exact" w:val="284"/>
          <w:jc w:val="center"/>
        </w:trPr>
        <w:tc>
          <w:tcPr>
            <w:tcW w:w="670" w:type="pct"/>
            <w:vMerge/>
            <w:tcBorders>
              <w:bottom w:val="single" w:sz="4" w:space="0" w:color="auto"/>
            </w:tcBorders>
            <w:vAlign w:val="center"/>
          </w:tcPr>
          <w:p w:rsidR="003B1D92" w:rsidRPr="00C92A56" w:rsidRDefault="003B1D92" w:rsidP="003B1D92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568" w:type="pct"/>
            <w:vAlign w:val="center"/>
          </w:tcPr>
          <w:p w:rsidR="003B1D92" w:rsidRPr="00C92A56" w:rsidRDefault="00C22634" w:rsidP="003B1D92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828 040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3B1D92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 166 018</w:t>
            </w:r>
          </w:p>
        </w:tc>
        <w:tc>
          <w:tcPr>
            <w:tcW w:w="750" w:type="pc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911 022</w:t>
            </w:r>
          </w:p>
        </w:tc>
        <w:tc>
          <w:tcPr>
            <w:tcW w:w="974" w:type="pc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06</w:t>
            </w:r>
          </w:p>
        </w:tc>
      </w:tr>
      <w:tr w:rsidR="003B1D92" w:rsidRPr="00C92A56" w:rsidTr="003600CE">
        <w:trPr>
          <w:trHeight w:hRule="exact" w:val="284"/>
          <w:jc w:val="center"/>
        </w:trPr>
        <w:tc>
          <w:tcPr>
            <w:tcW w:w="670" w:type="pct"/>
            <w:vMerge/>
            <w:tcBorders>
              <w:bottom w:val="single" w:sz="4" w:space="0" w:color="auto"/>
            </w:tcBorders>
            <w:vAlign w:val="center"/>
          </w:tcPr>
          <w:p w:rsidR="003B1D92" w:rsidRPr="00C92A56" w:rsidRDefault="003B1D92" w:rsidP="003B1D92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vAlign w:val="center"/>
          </w:tcPr>
          <w:p w:rsidR="003B1D92" w:rsidRPr="00C92A56" w:rsidRDefault="00C22634" w:rsidP="003B1D92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I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992 242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3B1D92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 506 044</w:t>
            </w:r>
          </w:p>
        </w:tc>
        <w:tc>
          <w:tcPr>
            <w:tcW w:w="750" w:type="pc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040 690</w:t>
            </w:r>
          </w:p>
        </w:tc>
        <w:tc>
          <w:tcPr>
            <w:tcW w:w="974" w:type="pc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5</w:t>
            </w:r>
          </w:p>
        </w:tc>
      </w:tr>
      <w:tr w:rsidR="003B1D92" w:rsidRPr="00C92A56" w:rsidTr="003600CE">
        <w:trPr>
          <w:trHeight w:hRule="exact" w:val="284"/>
          <w:jc w:val="center"/>
        </w:trPr>
        <w:tc>
          <w:tcPr>
            <w:tcW w:w="670" w:type="pct"/>
            <w:vMerge/>
            <w:tcBorders>
              <w:bottom w:val="single" w:sz="4" w:space="0" w:color="auto"/>
            </w:tcBorders>
            <w:vAlign w:val="center"/>
          </w:tcPr>
          <w:p w:rsidR="003B1D92" w:rsidRPr="00C92A56" w:rsidRDefault="003B1D92" w:rsidP="003B1D92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bottom w:val="single" w:sz="4" w:space="0" w:color="auto"/>
            </w:tcBorders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568" w:type="pct"/>
            <w:vAlign w:val="center"/>
          </w:tcPr>
          <w:p w:rsidR="003B1D92" w:rsidRPr="00C92A56" w:rsidRDefault="00C22634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853 422</w:t>
            </w:r>
          </w:p>
        </w:tc>
        <w:tc>
          <w:tcPr>
            <w:tcW w:w="75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3B1D92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 280 702</w:t>
            </w:r>
          </w:p>
        </w:tc>
        <w:tc>
          <w:tcPr>
            <w:tcW w:w="750" w:type="pc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734 410</w:t>
            </w:r>
          </w:p>
        </w:tc>
        <w:tc>
          <w:tcPr>
            <w:tcW w:w="974" w:type="pct"/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00</w:t>
            </w:r>
          </w:p>
        </w:tc>
      </w:tr>
      <w:tr w:rsidR="003B1D92" w:rsidRPr="00C92A56" w:rsidTr="003600CE">
        <w:trPr>
          <w:trHeight w:hRule="exact" w:val="284"/>
          <w:jc w:val="center"/>
        </w:trPr>
        <w:tc>
          <w:tcPr>
            <w:tcW w:w="670" w:type="pct"/>
            <w:vMerge/>
            <w:tcBorders>
              <w:bottom w:val="single" w:sz="4" w:space="0" w:color="auto"/>
            </w:tcBorders>
            <w:vAlign w:val="center"/>
          </w:tcPr>
          <w:p w:rsidR="003B1D92" w:rsidRPr="00C92A56" w:rsidRDefault="003B1D92" w:rsidP="003B1D92">
            <w:pPr>
              <w:spacing w:line="1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bottom w:val="single" w:sz="4" w:space="0" w:color="auto"/>
            </w:tcBorders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</w:tcPr>
          <w:p w:rsidR="003B1D92" w:rsidRPr="00C92A56" w:rsidRDefault="00C22634" w:rsidP="003B1D92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I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194 764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1D92" w:rsidRPr="00C92A56" w:rsidRDefault="003B1D92" w:rsidP="003B1D92">
            <w:pPr>
              <w:widowControl/>
              <w:spacing w:line="180" w:lineRule="exac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2A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 081 552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562 880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vAlign w:val="center"/>
          </w:tcPr>
          <w:p w:rsidR="003B1D92" w:rsidRPr="00C92A56" w:rsidRDefault="003B1D92" w:rsidP="003B1D92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92A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67</w:t>
            </w:r>
          </w:p>
        </w:tc>
      </w:tr>
    </w:tbl>
    <w:p w:rsidR="00CE49FA" w:rsidRPr="00C92A56" w:rsidRDefault="00426110" w:rsidP="00426110">
      <w:pPr>
        <w:ind w:firstLineChars="200" w:firstLine="400"/>
        <w:rPr>
          <w:rFonts w:ascii="Times New Roman" w:eastAsia="宋体" w:hAnsi="Times New Roman" w:cs="Times New Roman"/>
          <w:b/>
          <w:sz w:val="20"/>
          <w:szCs w:val="20"/>
        </w:rPr>
      </w:pPr>
      <w:r w:rsidRPr="00C92A56">
        <w:rPr>
          <w:rFonts w:ascii="Times New Roman" w:eastAsia="宋体" w:hAnsi="Times New Roman" w:cs="Times New Roman"/>
          <w:sz w:val="20"/>
          <w:szCs w:val="20"/>
        </w:rPr>
        <w:t xml:space="preserve">Note: </w:t>
      </w:r>
      <w:r w:rsidR="00C22634" w:rsidRPr="00C92A56">
        <w:rPr>
          <w:rFonts w:ascii="Times New Roman" w:eastAsia="宋体" w:hAnsi="Times New Roman" w:cs="Times New Roman"/>
          <w:sz w:val="20"/>
          <w:szCs w:val="20"/>
        </w:rPr>
        <w:t>DPA</w:t>
      </w:r>
      <w:r w:rsidR="00616454" w:rsidRPr="00C92A56">
        <w:rPr>
          <w:rFonts w:ascii="Times New Roman" w:eastAsia="宋体" w:hAnsi="Times New Roman" w:cs="Times New Roman"/>
          <w:sz w:val="20"/>
          <w:szCs w:val="20"/>
        </w:rPr>
        <w:t>,</w:t>
      </w:r>
      <w:r w:rsidR="00964CF3" w:rsidRPr="00C92A56">
        <w:rPr>
          <w:rFonts w:ascii="Times New Roman" w:eastAsia="宋体" w:hAnsi="Times New Roman" w:cs="Times New Roman"/>
          <w:sz w:val="20"/>
          <w:szCs w:val="20"/>
        </w:rPr>
        <w:t xml:space="preserve"> day</w:t>
      </w:r>
      <w:r w:rsidR="00C22634" w:rsidRPr="00C92A56">
        <w:rPr>
          <w:rFonts w:ascii="Times New Roman" w:eastAsia="宋体" w:hAnsi="Times New Roman" w:cs="Times New Roman"/>
          <w:sz w:val="20"/>
          <w:szCs w:val="20"/>
        </w:rPr>
        <w:t>s</w:t>
      </w:r>
      <w:r w:rsidR="00964CF3" w:rsidRPr="00C92A56">
        <w:rPr>
          <w:rFonts w:ascii="Times New Roman" w:eastAsia="宋体" w:hAnsi="Times New Roman" w:cs="Times New Roman"/>
          <w:sz w:val="20"/>
          <w:szCs w:val="20"/>
        </w:rPr>
        <w:t xml:space="preserve"> post anthesis.</w:t>
      </w:r>
    </w:p>
    <w:sectPr w:rsidR="00CE49FA" w:rsidRPr="00C92A56" w:rsidSect="00B971B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0DA9" w:rsidRDefault="00D30DA9" w:rsidP="006E2B90">
      <w:r>
        <w:separator/>
      </w:r>
    </w:p>
  </w:endnote>
  <w:endnote w:type="continuationSeparator" w:id="0">
    <w:p w:rsidR="00D30DA9" w:rsidRDefault="00D30DA9" w:rsidP="006E2B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0DA9" w:rsidRDefault="00D30DA9" w:rsidP="006E2B90">
      <w:r>
        <w:separator/>
      </w:r>
    </w:p>
  </w:footnote>
  <w:footnote w:type="continuationSeparator" w:id="0">
    <w:p w:rsidR="00D30DA9" w:rsidRDefault="00D30DA9" w:rsidP="006E2B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F40C0"/>
    <w:rsid w:val="00001369"/>
    <w:rsid w:val="00042A5D"/>
    <w:rsid w:val="000C64D7"/>
    <w:rsid w:val="0013547D"/>
    <w:rsid w:val="00140EB0"/>
    <w:rsid w:val="00174C18"/>
    <w:rsid w:val="002044F4"/>
    <w:rsid w:val="00237698"/>
    <w:rsid w:val="002637E4"/>
    <w:rsid w:val="00312CDF"/>
    <w:rsid w:val="003600CE"/>
    <w:rsid w:val="003B1D92"/>
    <w:rsid w:val="003B6270"/>
    <w:rsid w:val="00426110"/>
    <w:rsid w:val="004B0E62"/>
    <w:rsid w:val="004F40C0"/>
    <w:rsid w:val="005635D3"/>
    <w:rsid w:val="00572BB9"/>
    <w:rsid w:val="00587726"/>
    <w:rsid w:val="005B4B41"/>
    <w:rsid w:val="005C3E56"/>
    <w:rsid w:val="005D6A96"/>
    <w:rsid w:val="005F62C5"/>
    <w:rsid w:val="00616454"/>
    <w:rsid w:val="00671A54"/>
    <w:rsid w:val="006A7F48"/>
    <w:rsid w:val="006D4E1E"/>
    <w:rsid w:val="006E2B90"/>
    <w:rsid w:val="006F2A50"/>
    <w:rsid w:val="00741329"/>
    <w:rsid w:val="007D0CC8"/>
    <w:rsid w:val="007E0C06"/>
    <w:rsid w:val="0081731C"/>
    <w:rsid w:val="008441FB"/>
    <w:rsid w:val="008F0D86"/>
    <w:rsid w:val="00915928"/>
    <w:rsid w:val="00943E9A"/>
    <w:rsid w:val="00964CF3"/>
    <w:rsid w:val="009715AB"/>
    <w:rsid w:val="00987472"/>
    <w:rsid w:val="009A7D31"/>
    <w:rsid w:val="009D63F2"/>
    <w:rsid w:val="009F6272"/>
    <w:rsid w:val="00A71203"/>
    <w:rsid w:val="00AA1AD6"/>
    <w:rsid w:val="00AD7514"/>
    <w:rsid w:val="00B13773"/>
    <w:rsid w:val="00B377BD"/>
    <w:rsid w:val="00B41003"/>
    <w:rsid w:val="00B92692"/>
    <w:rsid w:val="00B971BA"/>
    <w:rsid w:val="00BB0364"/>
    <w:rsid w:val="00BD2128"/>
    <w:rsid w:val="00C05D3D"/>
    <w:rsid w:val="00C22634"/>
    <w:rsid w:val="00C776EC"/>
    <w:rsid w:val="00C91350"/>
    <w:rsid w:val="00C92A56"/>
    <w:rsid w:val="00CC0B20"/>
    <w:rsid w:val="00CE20BE"/>
    <w:rsid w:val="00CE4044"/>
    <w:rsid w:val="00CE49FA"/>
    <w:rsid w:val="00D30DA9"/>
    <w:rsid w:val="00D649BC"/>
    <w:rsid w:val="00DB21F0"/>
    <w:rsid w:val="00DC0D18"/>
    <w:rsid w:val="00E056B4"/>
    <w:rsid w:val="00E40353"/>
    <w:rsid w:val="00E76E49"/>
    <w:rsid w:val="00EC303B"/>
    <w:rsid w:val="00EC585A"/>
    <w:rsid w:val="00EE4EA8"/>
    <w:rsid w:val="00EF61FF"/>
    <w:rsid w:val="00F130FB"/>
    <w:rsid w:val="00F91ADF"/>
    <w:rsid w:val="00FB1E3B"/>
    <w:rsid w:val="00FE5E08"/>
    <w:rsid w:val="00FF2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58A717C-B72F-4FF6-B99E-1E00416FD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F40C0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F40C0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E2B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E2B9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E2B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E2B90"/>
    <w:rPr>
      <w:sz w:val="18"/>
      <w:szCs w:val="18"/>
    </w:rPr>
  </w:style>
  <w:style w:type="table" w:styleId="a9">
    <w:name w:val="Table Grid"/>
    <w:basedOn w:val="a1"/>
    <w:uiPriority w:val="59"/>
    <w:rsid w:val="00B926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2</Characters>
  <Application>Microsoft Office Word</Application>
  <DocSecurity>0</DocSecurity>
  <Lines>11</Lines>
  <Paragraphs>3</Paragraphs>
  <ScaleCrop>false</ScaleCrop>
  <Company>Lenovo-PC</Company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ovo</dc:creator>
  <cp:lastModifiedBy>微软用户</cp:lastModifiedBy>
  <cp:revision>2</cp:revision>
  <dcterms:created xsi:type="dcterms:W3CDTF">2021-06-11T01:42:00Z</dcterms:created>
  <dcterms:modified xsi:type="dcterms:W3CDTF">2021-06-11T01:42:00Z</dcterms:modified>
</cp:coreProperties>
</file>